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54B06" w14:textId="2900CB50" w:rsidR="003710D1" w:rsidRDefault="00532774" w:rsidP="003710D1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</w:t>
      </w:r>
      <w:r w:rsidR="003710D1">
        <w:rPr>
          <w:rFonts w:ascii="Arial" w:hAnsi="Arial" w:cs="Arial"/>
          <w:b/>
          <w:bCs/>
          <w:lang w:val="en-US"/>
        </w:rPr>
        <w:t xml:space="preserve"> File</w:t>
      </w:r>
      <w:r>
        <w:rPr>
          <w:rFonts w:ascii="Arial" w:hAnsi="Arial" w:cs="Arial"/>
          <w:b/>
          <w:bCs/>
          <w:lang w:val="en-US"/>
        </w:rPr>
        <w:t xml:space="preserve"> 1</w:t>
      </w:r>
    </w:p>
    <w:p w14:paraId="751C0888" w14:textId="6B0177AF" w:rsidR="003710D1" w:rsidRPr="002F11C7" w:rsidRDefault="003710D1" w:rsidP="003710D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5327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</w:t>
      </w:r>
      <w:r w:rsidRPr="002F11C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Pr="002F11C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</w:t>
      </w:r>
      <w:r w:rsidRPr="00FA3CB6">
        <w:rPr>
          <w:rFonts w:ascii="Arial" w:hAnsi="Arial" w:cs="Arial"/>
          <w:sz w:val="22"/>
          <w:szCs w:val="22"/>
          <w:lang w:val="en-US"/>
        </w:rPr>
        <w:t xml:space="preserve">omparison of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FA3CB6">
        <w:rPr>
          <w:rFonts w:ascii="Arial" w:hAnsi="Arial" w:cs="Arial"/>
          <w:sz w:val="22"/>
          <w:szCs w:val="22"/>
          <w:lang w:val="en-US"/>
        </w:rPr>
        <w:t xml:space="preserve">participants` </w:t>
      </w:r>
      <w:r>
        <w:rPr>
          <w:rFonts w:ascii="Arial" w:hAnsi="Arial" w:cs="Arial"/>
          <w:sz w:val="22"/>
          <w:szCs w:val="22"/>
          <w:lang w:val="en-US"/>
        </w:rPr>
        <w:t xml:space="preserve">median </w:t>
      </w:r>
      <w:r w:rsidRPr="00FA3CB6">
        <w:rPr>
          <w:rFonts w:ascii="Arial" w:hAnsi="Arial" w:cs="Arial"/>
          <w:sz w:val="22"/>
          <w:szCs w:val="22"/>
          <w:lang w:val="en-US"/>
        </w:rPr>
        <w:t xml:space="preserve">interest in dermatology at different points in time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n=67). </w:t>
      </w:r>
    </w:p>
    <w:tbl>
      <w:tblPr>
        <w:tblStyle w:val="Tabellenraster"/>
        <w:tblW w:w="9752" w:type="dxa"/>
        <w:tblInd w:w="-113" w:type="dxa"/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665"/>
        <w:gridCol w:w="1417"/>
        <w:gridCol w:w="1418"/>
        <w:gridCol w:w="1417"/>
        <w:gridCol w:w="1418"/>
        <w:gridCol w:w="1417"/>
      </w:tblGrid>
      <w:tr w:rsidR="003710D1" w:rsidRPr="002F11C7" w14:paraId="6D9BAFF4" w14:textId="77777777" w:rsidTr="001E7444">
        <w:trPr>
          <w:trHeight w:val="551"/>
        </w:trPr>
        <w:tc>
          <w:tcPr>
            <w:tcW w:w="266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804410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</w:tcPr>
          <w:p w14:paraId="06C000FE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817FA">
              <w:rPr>
                <w:rFonts w:ascii="Arial" w:hAnsi="Arial" w:cs="Arial"/>
                <w:b/>
                <w:bCs/>
                <w:sz w:val="22"/>
                <w:szCs w:val="22"/>
              </w:rPr>
              <w:t>ay 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EF2C853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817FA">
              <w:rPr>
                <w:rFonts w:ascii="Arial" w:hAnsi="Arial" w:cs="Arial"/>
                <w:b/>
                <w:bCs/>
                <w:sz w:val="22"/>
                <w:szCs w:val="22"/>
              </w:rPr>
              <w:t>ay 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2FBC689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817FA">
              <w:rPr>
                <w:rFonts w:ascii="Arial" w:hAnsi="Arial" w:cs="Arial"/>
                <w:b/>
                <w:bCs/>
                <w:sz w:val="22"/>
                <w:szCs w:val="22"/>
              </w:rPr>
              <w:t>ay 1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FFC39F4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817FA">
              <w:rPr>
                <w:rFonts w:ascii="Arial" w:hAnsi="Arial" w:cs="Arial"/>
                <w:b/>
                <w:bCs/>
                <w:sz w:val="22"/>
                <w:szCs w:val="22"/>
              </w:rPr>
              <w:t>ay 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A482AB7" w14:textId="77777777" w:rsidR="003710D1" w:rsidRPr="000817FA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0817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y 28 </w:t>
            </w:r>
          </w:p>
        </w:tc>
      </w:tr>
      <w:tr w:rsidR="003710D1" w:rsidRPr="002F11C7" w14:paraId="43D8A27A" w14:textId="77777777" w:rsidTr="001E7444">
        <w:trPr>
          <w:trHeight w:val="387"/>
        </w:trPr>
        <w:tc>
          <w:tcPr>
            <w:tcW w:w="2665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BA1F0D" w14:textId="77777777" w:rsidR="003710D1" w:rsidRPr="00E6241E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6241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an Interest (n=67)</w:t>
            </w:r>
          </w:p>
          <w:p w14:paraId="6745EF7E" w14:textId="77777777" w:rsidR="003710D1" w:rsidRPr="00D52619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52619">
              <w:rPr>
                <w:rFonts w:ascii="Arial" w:hAnsi="Arial" w:cs="Arial"/>
                <w:sz w:val="22"/>
                <w:szCs w:val="22"/>
                <w:lang w:val="en-US"/>
              </w:rPr>
              <w:t>0.25 and 0.75 quantiles</w:t>
            </w:r>
          </w:p>
          <w:p w14:paraId="01019057" w14:textId="77777777" w:rsidR="003710D1" w:rsidRPr="00E6241E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52619">
              <w:rPr>
                <w:rFonts w:ascii="Arial" w:hAnsi="Arial" w:cs="Arial"/>
                <w:sz w:val="22"/>
                <w:szCs w:val="22"/>
                <w:lang w:val="en-US"/>
              </w:rPr>
              <w:t>IQR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340B0BBC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4FC">
              <w:rPr>
                <w:rFonts w:ascii="Arial" w:hAnsi="Arial" w:cs="Arial"/>
                <w:sz w:val="22"/>
                <w:szCs w:val="22"/>
              </w:rPr>
              <w:t xml:space="preserve">7.0 </w:t>
            </w:r>
          </w:p>
          <w:p w14:paraId="26CDF2A2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3DA6">
              <w:rPr>
                <w:rFonts w:ascii="Arial" w:hAnsi="Arial" w:cs="Arial"/>
                <w:sz w:val="22"/>
                <w:szCs w:val="22"/>
              </w:rPr>
              <w:t>{</w:t>
            </w: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Pr="00993DA6">
              <w:rPr>
                <w:rFonts w:ascii="Arial" w:hAnsi="Arial" w:cs="Arial"/>
                <w:sz w:val="22"/>
                <w:szCs w:val="22"/>
              </w:rPr>
              <w:t>0-</w:t>
            </w:r>
            <w:r>
              <w:rPr>
                <w:rFonts w:ascii="Arial" w:hAnsi="Arial" w:cs="Arial"/>
                <w:sz w:val="22"/>
                <w:szCs w:val="22"/>
              </w:rPr>
              <w:t>8.</w:t>
            </w:r>
            <w:r w:rsidRPr="00993DA6">
              <w:rPr>
                <w:rFonts w:ascii="Arial" w:hAnsi="Arial" w:cs="Arial"/>
                <w:sz w:val="22"/>
                <w:szCs w:val="22"/>
              </w:rPr>
              <w:t>0}</w:t>
            </w:r>
          </w:p>
          <w:p w14:paraId="45E1ECD5" w14:textId="77777777" w:rsidR="003710D1" w:rsidRPr="002F11C7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Cambria" w:hAnsi="Cambria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77D83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4FC">
              <w:rPr>
                <w:rFonts w:ascii="Arial" w:hAnsi="Arial" w:cs="Arial"/>
                <w:sz w:val="22"/>
                <w:szCs w:val="22"/>
              </w:rPr>
              <w:t xml:space="preserve">7.0 </w:t>
            </w:r>
          </w:p>
          <w:p w14:paraId="5CA6C961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3DA6">
              <w:rPr>
                <w:rFonts w:ascii="Arial" w:hAnsi="Arial" w:cs="Arial"/>
                <w:sz w:val="22"/>
                <w:szCs w:val="22"/>
              </w:rPr>
              <w:t>{</w:t>
            </w: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Pr="00993DA6">
              <w:rPr>
                <w:rFonts w:ascii="Arial" w:hAnsi="Arial" w:cs="Arial"/>
                <w:sz w:val="22"/>
                <w:szCs w:val="22"/>
              </w:rPr>
              <w:t>0-</w:t>
            </w:r>
            <w:r>
              <w:rPr>
                <w:rFonts w:ascii="Arial" w:hAnsi="Arial" w:cs="Arial"/>
                <w:sz w:val="22"/>
                <w:szCs w:val="22"/>
              </w:rPr>
              <w:t>8.</w:t>
            </w:r>
            <w:r w:rsidRPr="00993DA6">
              <w:rPr>
                <w:rFonts w:ascii="Arial" w:hAnsi="Arial" w:cs="Arial"/>
                <w:sz w:val="22"/>
                <w:szCs w:val="22"/>
              </w:rPr>
              <w:t>0}</w:t>
            </w:r>
          </w:p>
          <w:p w14:paraId="05887053" w14:textId="77777777" w:rsidR="003710D1" w:rsidRPr="002F11C7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9CAB6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9534FC">
              <w:rPr>
                <w:rFonts w:ascii="Arial" w:hAnsi="Arial" w:cs="Arial"/>
                <w:sz w:val="22"/>
                <w:szCs w:val="22"/>
              </w:rPr>
              <w:t xml:space="preserve">.0 </w:t>
            </w:r>
          </w:p>
          <w:p w14:paraId="4FF2888D" w14:textId="77777777" w:rsidR="003710D1" w:rsidRPr="002F11C7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A58E6">
              <w:rPr>
                <w:rFonts w:ascii="Arial" w:hAnsi="Arial" w:cs="Arial"/>
                <w:sz w:val="22"/>
                <w:szCs w:val="22"/>
              </w:rPr>
              <w:t>{</w:t>
            </w: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Pr="008A58E6">
              <w:rPr>
                <w:rFonts w:ascii="Arial" w:hAnsi="Arial" w:cs="Arial"/>
                <w:sz w:val="22"/>
                <w:szCs w:val="22"/>
              </w:rPr>
              <w:t>0-</w:t>
            </w:r>
            <w:r>
              <w:rPr>
                <w:rFonts w:ascii="Arial" w:hAnsi="Arial" w:cs="Arial"/>
                <w:sz w:val="22"/>
                <w:szCs w:val="22"/>
              </w:rPr>
              <w:t>9.</w:t>
            </w:r>
            <w:r w:rsidRPr="008A58E6">
              <w:rPr>
                <w:rFonts w:ascii="Arial" w:hAnsi="Arial" w:cs="Arial"/>
                <w:sz w:val="22"/>
                <w:szCs w:val="22"/>
              </w:rPr>
              <w:t>0}</w:t>
            </w:r>
            <w:r>
              <w:rPr>
                <w:rFonts w:ascii="Arial" w:hAnsi="Arial" w:cs="Arial"/>
                <w:sz w:val="22"/>
                <w:szCs w:val="22"/>
              </w:rPr>
              <w:br/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D5A4C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534FC">
              <w:rPr>
                <w:rFonts w:ascii="Arial" w:hAnsi="Arial" w:cs="Arial"/>
                <w:sz w:val="22"/>
                <w:szCs w:val="22"/>
              </w:rPr>
              <w:t xml:space="preserve">.0 </w:t>
            </w:r>
          </w:p>
          <w:p w14:paraId="4C2DDD9D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3DA6">
              <w:rPr>
                <w:rFonts w:ascii="Arial" w:hAnsi="Arial" w:cs="Arial"/>
                <w:sz w:val="22"/>
                <w:szCs w:val="22"/>
              </w:rPr>
              <w:t>{</w:t>
            </w: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Pr="00993DA6">
              <w:rPr>
                <w:rFonts w:ascii="Arial" w:hAnsi="Arial" w:cs="Arial"/>
                <w:sz w:val="22"/>
                <w:szCs w:val="22"/>
              </w:rPr>
              <w:t>0-</w:t>
            </w:r>
            <w:r>
              <w:rPr>
                <w:rFonts w:ascii="Arial" w:hAnsi="Arial" w:cs="Arial"/>
                <w:sz w:val="22"/>
                <w:szCs w:val="22"/>
              </w:rPr>
              <w:t>9.</w:t>
            </w:r>
            <w:r w:rsidRPr="00993DA6">
              <w:rPr>
                <w:rFonts w:ascii="Arial" w:hAnsi="Arial" w:cs="Arial"/>
                <w:sz w:val="22"/>
                <w:szCs w:val="22"/>
              </w:rPr>
              <w:t>0}</w:t>
            </w:r>
          </w:p>
          <w:p w14:paraId="169BBF3B" w14:textId="77777777" w:rsidR="003710D1" w:rsidRPr="002F11C7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40330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9534FC">
              <w:rPr>
                <w:rFonts w:ascii="Arial" w:hAnsi="Arial" w:cs="Arial"/>
                <w:sz w:val="22"/>
                <w:szCs w:val="22"/>
              </w:rPr>
              <w:t>.0</w:t>
            </w:r>
          </w:p>
          <w:p w14:paraId="64FB3096" w14:textId="77777777" w:rsidR="003710D1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534FC">
              <w:rPr>
                <w:rFonts w:ascii="Arial" w:hAnsi="Arial" w:cs="Arial"/>
                <w:sz w:val="22"/>
                <w:szCs w:val="22"/>
              </w:rPr>
              <w:t>{</w:t>
            </w: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Pr="009534FC">
              <w:rPr>
                <w:rFonts w:ascii="Arial" w:hAnsi="Arial" w:cs="Arial"/>
                <w:sz w:val="22"/>
                <w:szCs w:val="22"/>
              </w:rPr>
              <w:t>0-</w:t>
            </w:r>
            <w:r>
              <w:rPr>
                <w:rFonts w:ascii="Arial" w:hAnsi="Arial" w:cs="Arial"/>
                <w:sz w:val="22"/>
                <w:szCs w:val="22"/>
              </w:rPr>
              <w:t>9.</w:t>
            </w:r>
            <w:r w:rsidRPr="009534FC">
              <w:rPr>
                <w:rFonts w:ascii="Arial" w:hAnsi="Arial" w:cs="Arial"/>
                <w:sz w:val="22"/>
                <w:szCs w:val="22"/>
              </w:rPr>
              <w:t>0}</w:t>
            </w:r>
          </w:p>
          <w:p w14:paraId="1383D6EB" w14:textId="77777777" w:rsidR="003710D1" w:rsidRPr="002F11C7" w:rsidRDefault="003710D1" w:rsidP="001E7444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4F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710D1" w:rsidRPr="002F11C7" w14:paraId="081C93BF" w14:textId="77777777" w:rsidTr="001E7444">
        <w:trPr>
          <w:trHeight w:val="387"/>
        </w:trPr>
        <w:tc>
          <w:tcPr>
            <w:tcW w:w="26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E097F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2F11C7">
              <w:rPr>
                <w:rFonts w:ascii="Arial" w:hAnsi="Arial" w:cs="Arial"/>
                <w:sz w:val="22"/>
                <w:szCs w:val="22"/>
                <w:lang w:val="en-US"/>
              </w:rPr>
              <w:t xml:space="preserve">ost-hoc-testing </w:t>
            </w:r>
            <w:r w:rsidRPr="002F11C7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p-values in relation to day 1 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1F2B8C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66E9B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F47E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96ADB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11C7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50850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11C7">
              <w:rPr>
                <w:rFonts w:ascii="Arial" w:hAnsi="Arial" w:cs="Arial"/>
                <w:b/>
                <w:bCs/>
                <w:sz w:val="22"/>
                <w:szCs w:val="22"/>
              </w:rPr>
              <w:t>&lt;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</w:tr>
      <w:tr w:rsidR="003710D1" w:rsidRPr="002F11C7" w14:paraId="72700BB8" w14:textId="77777777" w:rsidTr="001E7444">
        <w:trPr>
          <w:trHeight w:val="387"/>
        </w:trPr>
        <w:tc>
          <w:tcPr>
            <w:tcW w:w="26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CC015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2F11C7">
              <w:rPr>
                <w:rFonts w:ascii="Arial" w:hAnsi="Arial" w:cs="Arial"/>
                <w:sz w:val="22"/>
                <w:szCs w:val="22"/>
                <w:lang w:val="en-US"/>
              </w:rPr>
              <w:t xml:space="preserve">ost-hoc-testing </w:t>
            </w:r>
            <w:r w:rsidRPr="002F11C7">
              <w:rPr>
                <w:rFonts w:ascii="Arial" w:hAnsi="Arial" w:cs="Arial"/>
                <w:sz w:val="22"/>
                <w:szCs w:val="22"/>
                <w:lang w:val="en-US"/>
              </w:rPr>
              <w:br/>
              <w:t>p-values compare current measurement time point with previous measurement time point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041BA39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1F952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685BF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 xml:space="preserve">00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5CABF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003D7" w14:textId="77777777" w:rsidR="003710D1" w:rsidRPr="002F11C7" w:rsidRDefault="003710D1" w:rsidP="001E744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F11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2F11C7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</w:tbl>
    <w:p w14:paraId="4F7E9006" w14:textId="77777777" w:rsidR="003710D1" w:rsidRPr="00E6241E" w:rsidRDefault="003710D1" w:rsidP="003710D1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A67C64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Bold p-values are significant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, </w:t>
      </w:r>
      <w:r>
        <w:rPr>
          <w:rFonts w:ascii="Arial" w:hAnsi="Arial" w:cs="Arial"/>
          <w:i/>
          <w:iCs/>
          <w:sz w:val="20"/>
          <w:szCs w:val="20"/>
          <w:lang w:val="en-US"/>
        </w:rPr>
        <w:t>IQR = interquartile range</w:t>
      </w:r>
    </w:p>
    <w:p w14:paraId="45680B86" w14:textId="77777777" w:rsidR="003710D1" w:rsidRDefault="003710D1" w:rsidP="003710D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38EE93F" w14:textId="5DDF62F4" w:rsidR="003710D1" w:rsidRDefault="003710D1" w:rsidP="003710D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5286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ure </w:t>
      </w:r>
      <w:r w:rsidR="005327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a and b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. D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stribution of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the positive aspects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a) 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uggestions to improve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b) 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curriculum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ccording to 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>categor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ies.</w:t>
      </w:r>
      <w:r w:rsidRPr="00285F11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C97005C" w14:textId="1123C4D1" w:rsidR="003710D1" w:rsidRDefault="003710D1" w:rsidP="003710D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igure </w:t>
      </w:r>
      <w:r w:rsidR="00532774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1a: Positive aspects</w:t>
      </w:r>
      <w:r w:rsidRPr="00A1539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curriculum by categories</w:t>
      </w:r>
    </w:p>
    <w:p w14:paraId="27F5A789" w14:textId="77777777" w:rsidR="003710D1" w:rsidRDefault="003710D1" w:rsidP="003710D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628EBA5" w14:textId="77777777" w:rsidR="003710D1" w:rsidRPr="00D5286A" w:rsidRDefault="003710D1" w:rsidP="003710D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AE4C73F" w14:textId="5FCD25F1" w:rsidR="003710D1" w:rsidRDefault="00623635" w:rsidP="003710D1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 w:rsidRPr="00623635">
        <w:rPr>
          <w:rFonts w:ascii="Arial" w:hAnsi="Arial" w:cs="Arial"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5C3565C4" wp14:editId="1B715280">
            <wp:extent cx="5760720" cy="3830955"/>
            <wp:effectExtent l="0" t="0" r="5080" b="0"/>
            <wp:docPr id="15" name="Grafik 14">
              <a:extLst xmlns:a="http://schemas.openxmlformats.org/drawingml/2006/main">
                <a:ext uri="{FF2B5EF4-FFF2-40B4-BE49-F238E27FC236}">
                  <a16:creationId xmlns:a16="http://schemas.microsoft.com/office/drawing/2014/main" id="{5BB27D63-C39C-2B0F-441A-94F073ED8E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4">
                      <a:extLst>
                        <a:ext uri="{FF2B5EF4-FFF2-40B4-BE49-F238E27FC236}">
                          <a16:creationId xmlns:a16="http://schemas.microsoft.com/office/drawing/2014/main" id="{5BB27D63-C39C-2B0F-441A-94F073ED8E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6087C" w14:textId="77777777" w:rsidR="0072164E" w:rsidRDefault="0072164E" w:rsidP="003710D1">
      <w:pPr>
        <w:spacing w:line="480" w:lineRule="auto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14:paraId="75BC9F77" w14:textId="7D7ED432" w:rsidR="003710D1" w:rsidRPr="00560B8B" w:rsidRDefault="003710D1" w:rsidP="003710D1">
      <w:pPr>
        <w:spacing w:line="480" w:lineRule="auto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Figure </w:t>
      </w:r>
      <w:r w:rsidR="00532774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>A1</w:t>
      </w:r>
      <w:r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b: </w:t>
      </w:r>
      <w:r w:rsidRPr="00A1539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ggestions to improve the curriculum by </w:t>
      </w:r>
      <w:proofErr w:type="gramStart"/>
      <w:r w:rsidRPr="00A15393">
        <w:rPr>
          <w:rFonts w:ascii="Arial" w:hAnsi="Arial" w:cs="Arial"/>
          <w:color w:val="000000" w:themeColor="text1"/>
          <w:sz w:val="22"/>
          <w:szCs w:val="22"/>
          <w:lang w:val="en-US"/>
        </w:rPr>
        <w:t>categories</w:t>
      </w:r>
      <w:proofErr w:type="gramEnd"/>
    </w:p>
    <w:p w14:paraId="14E07BDF" w14:textId="3EA6A9E0" w:rsidR="003710D1" w:rsidRDefault="00623635" w:rsidP="003710D1">
      <w:r w:rsidRPr="00623635">
        <w:rPr>
          <w:noProof/>
        </w:rPr>
        <w:drawing>
          <wp:inline distT="0" distB="0" distL="0" distR="0" wp14:anchorId="1ACFD04B" wp14:editId="71C443F7">
            <wp:extent cx="5760720" cy="3703320"/>
            <wp:effectExtent l="0" t="0" r="5080" b="5080"/>
            <wp:docPr id="30" name="Grafik 29">
              <a:extLst xmlns:a="http://schemas.openxmlformats.org/drawingml/2006/main">
                <a:ext uri="{FF2B5EF4-FFF2-40B4-BE49-F238E27FC236}">
                  <a16:creationId xmlns:a16="http://schemas.microsoft.com/office/drawing/2014/main" id="{4282FC62-2C3D-63C0-3E11-873BA8AC93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Grafik 29">
                      <a:extLst>
                        <a:ext uri="{FF2B5EF4-FFF2-40B4-BE49-F238E27FC236}">
                          <a16:creationId xmlns:a16="http://schemas.microsoft.com/office/drawing/2014/main" id="{4282FC62-2C3D-63C0-3E11-873BA8AC93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EAD0D" w14:textId="77777777" w:rsidR="00C624C1" w:rsidRDefault="00C624C1" w:rsidP="003710D1"/>
    <w:p w14:paraId="792854F9" w14:textId="2D007D14" w:rsidR="00C624C1" w:rsidRPr="0017725F" w:rsidRDefault="00C624C1" w:rsidP="00C624C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7503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2</w:t>
      </w:r>
      <w:r w:rsidRPr="0097503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725F">
        <w:rPr>
          <w:rFonts w:ascii="Arial" w:hAnsi="Arial" w:cs="Arial"/>
          <w:color w:val="000000" w:themeColor="text1"/>
          <w:sz w:val="22"/>
          <w:szCs w:val="22"/>
          <w:lang w:val="en-US"/>
        </w:rPr>
        <w:t>Distribution of individual responses by gender within the domains of positive aspects and suggestions for improvement. 'n' represents the number of individual responses provided.</w:t>
      </w:r>
    </w:p>
    <w:tbl>
      <w:tblPr>
        <w:tblStyle w:val="Tabellenraster"/>
        <w:tblW w:w="9044" w:type="dxa"/>
        <w:tblInd w:w="-113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948"/>
        <w:gridCol w:w="942"/>
        <w:gridCol w:w="1111"/>
        <w:gridCol w:w="922"/>
        <w:gridCol w:w="53"/>
        <w:gridCol w:w="1111"/>
        <w:gridCol w:w="980"/>
        <w:gridCol w:w="977"/>
      </w:tblGrid>
      <w:tr w:rsidR="00C624C1" w:rsidRPr="00D52619" w14:paraId="2C1DE6B2" w14:textId="77777777" w:rsidTr="0011342F">
        <w:trPr>
          <w:trHeight w:val="737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50C334" w14:textId="77777777" w:rsidR="00C624C1" w:rsidRPr="005251D3" w:rsidRDefault="00C624C1" w:rsidP="0011342F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D6734" w14:textId="77777777" w:rsidR="00C624C1" w:rsidRPr="00D52619" w:rsidRDefault="00C624C1" w:rsidP="0011342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2619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08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CEA0B" w14:textId="77777777" w:rsidR="00C624C1" w:rsidRPr="004760CC" w:rsidRDefault="00C624C1" w:rsidP="0011342F">
            <w:pPr>
              <w:pStyle w:val="StandardWeb"/>
              <w:rPr>
                <w:rFonts w:ascii="Arial" w:hAnsi="Arial"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1539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5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B6BA8" w14:textId="77777777" w:rsidR="00C624C1" w:rsidRPr="004760CC" w:rsidRDefault="00C624C1" w:rsidP="0011342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1539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emale</w:t>
            </w:r>
          </w:p>
        </w:tc>
      </w:tr>
      <w:tr w:rsidR="00C624C1" w:rsidRPr="00D52619" w14:paraId="5800DC18" w14:textId="77777777" w:rsidTr="0011342F">
        <w:trPr>
          <w:trHeight w:val="737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280C44" w14:textId="77777777" w:rsidR="00C624C1" w:rsidRDefault="00C624C1" w:rsidP="0011342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ositive aspects</w:t>
            </w:r>
          </w:p>
          <w:p w14:paraId="256B38C3" w14:textId="77777777" w:rsidR="00C624C1" w:rsidRPr="005251D3" w:rsidRDefault="00C624C1" w:rsidP="0011342F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42" w:type="dxa"/>
            <w:tcBorders>
              <w:left w:val="single" w:sz="4" w:space="0" w:color="auto"/>
              <w:right w:val="nil"/>
            </w:tcBorders>
            <w:vAlign w:val="center"/>
          </w:tcPr>
          <w:p w14:paraId="1D6D6330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  <w:p w14:paraId="0882F3D2" w14:textId="77777777" w:rsidR="00C624C1" w:rsidRPr="003B403F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3F">
              <w:rPr>
                <w:rFonts w:ascii="Arial" w:hAnsi="Arial" w:cs="Arial"/>
                <w:sz w:val="22"/>
                <w:szCs w:val="22"/>
              </w:rPr>
              <w:t>(199)</w:t>
            </w:r>
          </w:p>
        </w:tc>
        <w:tc>
          <w:tcPr>
            <w:tcW w:w="1111" w:type="dxa"/>
            <w:tcBorders>
              <w:left w:val="nil"/>
              <w:right w:val="single" w:sz="4" w:space="0" w:color="auto"/>
            </w:tcBorders>
            <w:vAlign w:val="center"/>
          </w:tcPr>
          <w:p w14:paraId="22D0686D" w14:textId="77777777" w:rsidR="00C624C1" w:rsidRPr="00D52619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92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42ECB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  <w:p w14:paraId="128047DB" w14:textId="77777777" w:rsidR="00C624C1" w:rsidRPr="003B403F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(53)</w:t>
            </w:r>
          </w:p>
        </w:tc>
        <w:tc>
          <w:tcPr>
            <w:tcW w:w="1164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515D72" w14:textId="77777777" w:rsidR="00C624C1" w:rsidRPr="00A15393" w:rsidRDefault="00C624C1" w:rsidP="0011342F">
            <w:pPr>
              <w:pStyle w:val="Standard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27AC3C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  <w:p w14:paraId="6AB6135E" w14:textId="77777777" w:rsidR="00C624C1" w:rsidRPr="003B403F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(146)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1E812" w14:textId="77777777" w:rsidR="00C624C1" w:rsidRPr="00A15393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C624C1" w:rsidRPr="002F11C7" w14:paraId="1FC46E62" w14:textId="77777777" w:rsidTr="0011342F">
        <w:trPr>
          <w:trHeight w:val="191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087197" w14:textId="77777777" w:rsidR="00C624C1" w:rsidRDefault="00C624C1" w:rsidP="001134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96" w:type="dxa"/>
            <w:gridSpan w:val="7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FA84C6" w14:textId="77777777" w:rsidR="00C624C1" w:rsidRDefault="00C624C1" w:rsidP="001134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24C1" w:rsidRPr="002F11C7" w14:paraId="68AE200C" w14:textId="77777777" w:rsidTr="0011342F">
        <w:trPr>
          <w:trHeight w:val="350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CB5FE5" w14:textId="77777777" w:rsidR="00C624C1" w:rsidRPr="003B403F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</w:t>
            </w:r>
            <w:r w:rsidRPr="00EE3E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dactics/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utor</w:t>
            </w:r>
            <w:r w:rsidRPr="00EE3E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ABA2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4E5A1" w14:textId="77777777" w:rsidR="00C624C1" w:rsidRPr="00BF17CD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A1B71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BA29A" w14:textId="77777777" w:rsidR="00C624C1" w:rsidRPr="00BF17CD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F9E50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D34940" w14:textId="77777777" w:rsidR="00C624C1" w:rsidRPr="002F11C7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3.3</w:t>
            </w:r>
          </w:p>
        </w:tc>
      </w:tr>
      <w:tr w:rsidR="00C624C1" w:rsidRPr="002F11C7" w14:paraId="785B4CAB" w14:textId="77777777" w:rsidTr="0011342F">
        <w:trPr>
          <w:trHeight w:val="322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1059AD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</w:t>
            </w:r>
            <w:r w:rsidRPr="00774ED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ty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D429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FDD7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2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0E75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6DF4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7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8059E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7057B6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</w:tr>
      <w:tr w:rsidR="00C624C1" w:rsidRPr="002F11C7" w14:paraId="174BF8E8" w14:textId="77777777" w:rsidTr="0011342F">
        <w:trPr>
          <w:trHeight w:val="373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9935CE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call learning objective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1F91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D348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5FF9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AC25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2F04F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DF0EE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C624C1" w:rsidRPr="002F11C7" w14:paraId="318B1E33" w14:textId="77777777" w:rsidTr="0011342F">
        <w:trPr>
          <w:trHeight w:val="394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898A436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BF4712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ipa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/ activation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093D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4925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F21B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E65D0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14DD11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719C6F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</w:t>
            </w:r>
          </w:p>
        </w:tc>
      </w:tr>
      <w:tr w:rsidR="00C624C1" w:rsidRPr="002F11C7" w14:paraId="6B69EB18" w14:textId="77777777" w:rsidTr="0011342F">
        <w:trPr>
          <w:trHeight w:val="337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1125621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6D5499">
              <w:rPr>
                <w:rFonts w:ascii="Arial" w:hAnsi="Arial" w:cs="Arial"/>
                <w:color w:val="000000" w:themeColor="text1"/>
                <w:sz w:val="22"/>
                <w:szCs w:val="22"/>
              </w:rPr>
              <w:t>ractical exercise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F146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E297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91AF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193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5CA9B1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E6E84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</w:t>
            </w:r>
          </w:p>
        </w:tc>
      </w:tr>
      <w:tr w:rsidR="00C624C1" w:rsidRPr="002F11C7" w14:paraId="265FE26D" w14:textId="77777777" w:rsidTr="0011342F">
        <w:trPr>
          <w:trHeight w:val="326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CE8DC" w14:textId="77777777" w:rsidR="00C624C1" w:rsidRPr="003B403F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tructure/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organization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E246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374D2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1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77A7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1914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6F222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7E892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</w:tr>
      <w:tr w:rsidR="00C624C1" w:rsidRPr="002F11C7" w14:paraId="497FAD7A" w14:textId="77777777" w:rsidTr="0011342F">
        <w:trPr>
          <w:trHeight w:val="410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7E39DA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ime management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E3A4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DDC8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3009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B566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3DD53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29F3E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C624C1" w:rsidRPr="002F11C7" w14:paraId="1B4D3430" w14:textId="77777777" w:rsidTr="0011342F">
        <w:trPr>
          <w:trHeight w:val="382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2F0E1E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sonal development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D64D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AB6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66EB4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1B28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AB54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9C66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C624C1" w:rsidRPr="002F11C7" w14:paraId="4E080793" w14:textId="77777777" w:rsidTr="0011342F">
        <w:trPr>
          <w:trHeight w:val="99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D7D5F3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096" w:type="dxa"/>
            <w:gridSpan w:val="7"/>
            <w:tcBorders>
              <w:left w:val="single" w:sz="4" w:space="0" w:color="auto"/>
              <w:right w:val="nil"/>
            </w:tcBorders>
            <w:vAlign w:val="center"/>
          </w:tcPr>
          <w:p w14:paraId="2237B42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24C1" w:rsidRPr="002F11C7" w14:paraId="7B851E96" w14:textId="77777777" w:rsidTr="0011342F">
        <w:trPr>
          <w:trHeight w:val="382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177B74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ggestions for improvemen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7DDF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  <w:p w14:paraId="2A3A475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3F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5</w:t>
            </w:r>
            <w:r w:rsidRPr="003B40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061F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673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  <w:p w14:paraId="20C3C06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959A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B14FE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  <w:p w14:paraId="7A52605F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  <w:r w:rsidRPr="003B403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48237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C624C1" w:rsidRPr="00705AD2" w14:paraId="25F96884" w14:textId="77777777" w:rsidTr="0011342F">
        <w:trPr>
          <w:trHeight w:val="99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F34D97" w14:textId="77777777" w:rsidR="00C624C1" w:rsidRPr="00705AD2" w:rsidRDefault="00C624C1" w:rsidP="0011342F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096" w:type="dxa"/>
            <w:gridSpan w:val="7"/>
            <w:tcBorders>
              <w:left w:val="single" w:sz="4" w:space="0" w:color="auto"/>
              <w:right w:val="nil"/>
            </w:tcBorders>
            <w:vAlign w:val="center"/>
          </w:tcPr>
          <w:p w14:paraId="5CF45F50" w14:textId="77777777" w:rsidR="00C624C1" w:rsidRPr="00705AD2" w:rsidRDefault="00C624C1" w:rsidP="0011342F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624C1" w:rsidRPr="002F11C7" w14:paraId="7CC94146" w14:textId="77777777" w:rsidTr="0011342F">
        <w:trPr>
          <w:trHeight w:val="350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2B4B5E" w14:textId="77777777" w:rsidR="00C624C1" w:rsidRPr="003B403F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lastRenderedPageBreak/>
              <w:t>D</w:t>
            </w:r>
            <w:r w:rsidRPr="00EE3E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dactics/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utor</w:t>
            </w:r>
            <w:r w:rsidRPr="00EE3E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756E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E8CA7" w14:textId="77777777" w:rsidR="00C624C1" w:rsidRPr="00BF17CD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6B23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0CA9F" w14:textId="77777777" w:rsidR="00C624C1" w:rsidRPr="00BF17CD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09DDE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9938E5D" w14:textId="77777777" w:rsidR="00C624C1" w:rsidRPr="002F11C7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4.6</w:t>
            </w:r>
          </w:p>
        </w:tc>
      </w:tr>
      <w:tr w:rsidR="00C624C1" w14:paraId="601C1C15" w14:textId="77777777" w:rsidTr="0011342F">
        <w:trPr>
          <w:trHeight w:val="322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DA232C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</w:t>
            </w:r>
            <w:r w:rsidRPr="00774ED8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ri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ty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43BD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9177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671C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733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61C37A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91169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</w:tr>
      <w:tr w:rsidR="00C624C1" w14:paraId="49283E33" w14:textId="77777777" w:rsidTr="0011342F">
        <w:trPr>
          <w:trHeight w:val="373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6E362F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call learning objective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179C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96C7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6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2A1F1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B616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F5B2B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D61D20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</w:t>
            </w:r>
          </w:p>
        </w:tc>
      </w:tr>
      <w:tr w:rsidR="00C624C1" w14:paraId="2F2793BC" w14:textId="77777777" w:rsidTr="0011342F">
        <w:trPr>
          <w:trHeight w:val="394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E701D2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BF4712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ipati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/ activation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DA03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8506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11A8B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16E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BF253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03502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</w:t>
            </w:r>
          </w:p>
        </w:tc>
      </w:tr>
      <w:tr w:rsidR="00C624C1" w14:paraId="6026B30B" w14:textId="77777777" w:rsidTr="0011342F">
        <w:trPr>
          <w:trHeight w:val="337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5B4E6B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6D5499">
              <w:rPr>
                <w:rFonts w:ascii="Arial" w:hAnsi="Arial" w:cs="Arial"/>
                <w:color w:val="000000" w:themeColor="text1"/>
                <w:sz w:val="22"/>
                <w:szCs w:val="22"/>
              </w:rPr>
              <w:t>ractical exercises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C1E6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77D2F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A423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B6FD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6EF4A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ACB19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</w:tr>
      <w:tr w:rsidR="00C624C1" w14:paraId="2CFD0E6D" w14:textId="77777777" w:rsidTr="0011342F">
        <w:trPr>
          <w:trHeight w:val="326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AF9320" w14:textId="77777777" w:rsidR="00C624C1" w:rsidRPr="003B403F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tructure/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organization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BFC35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73EF8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2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76F0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75EC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7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D7CDC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FE2C7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</w:tr>
      <w:tr w:rsidR="00C624C1" w14:paraId="22E562B6" w14:textId="77777777" w:rsidTr="0011342F">
        <w:trPr>
          <w:trHeight w:val="410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31F37BB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ime management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9A306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00FD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D8AE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492E7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C4A65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2D821D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</w:tr>
      <w:tr w:rsidR="00C624C1" w14:paraId="7A5520E0" w14:textId="77777777" w:rsidTr="0011342F">
        <w:trPr>
          <w:trHeight w:val="382"/>
        </w:trPr>
        <w:tc>
          <w:tcPr>
            <w:tcW w:w="2948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08A13B" w14:textId="77777777" w:rsidR="00C624C1" w:rsidRDefault="00C624C1" w:rsidP="0011342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Pr="0097503A">
              <w:rPr>
                <w:rFonts w:ascii="Arial" w:hAnsi="Arial" w:cs="Arial"/>
                <w:color w:val="000000" w:themeColor="text1"/>
                <w:sz w:val="22"/>
                <w:szCs w:val="22"/>
              </w:rPr>
              <w:t>o improvement necessary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E285A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EEF51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9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FE279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012F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9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B3C9B2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4D8E33" w14:textId="77777777" w:rsidR="00C624C1" w:rsidRDefault="00C624C1" w:rsidP="0011342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</w:tr>
    </w:tbl>
    <w:p w14:paraId="1C840D79" w14:textId="540C5BBD" w:rsidR="00C624C1" w:rsidRPr="001E3F42" w:rsidRDefault="00C624C1" w:rsidP="00C624C1">
      <w:pPr>
        <w:rPr>
          <w:lang w:val="en-US"/>
        </w:rPr>
      </w:pPr>
    </w:p>
    <w:sectPr w:rsidR="00C624C1" w:rsidRPr="001E3F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D1"/>
    <w:rsid w:val="001E3F42"/>
    <w:rsid w:val="003710D1"/>
    <w:rsid w:val="004B68AB"/>
    <w:rsid w:val="00532774"/>
    <w:rsid w:val="00623635"/>
    <w:rsid w:val="0072164E"/>
    <w:rsid w:val="00C624C1"/>
    <w:rsid w:val="00CB2C0D"/>
    <w:rsid w:val="00E22447"/>
    <w:rsid w:val="00EA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20403"/>
  <w15:chartTrackingRefBased/>
  <w15:docId w15:val="{3393D3FC-3287-1549-921B-2A7E5E71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10D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10D1"/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624C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qFormat/>
    <w:rsid w:val="00C624C1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g, Johannes</dc:creator>
  <cp:keywords/>
  <dc:description/>
  <cp:lastModifiedBy>Tobias Kliesener</cp:lastModifiedBy>
  <cp:revision>3</cp:revision>
  <dcterms:created xsi:type="dcterms:W3CDTF">2023-08-28T16:02:00Z</dcterms:created>
  <dcterms:modified xsi:type="dcterms:W3CDTF">2023-10-01T19:51:00Z</dcterms:modified>
</cp:coreProperties>
</file>